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B94F0" w14:textId="7D5E2A78" w:rsidR="009A4A1A" w:rsidRPr="009A4A1A" w:rsidRDefault="009A4A1A" w:rsidP="009A4A1A">
      <w:pPr>
        <w:widowControl/>
        <w:jc w:val="left"/>
        <w:rPr>
          <w:rFonts w:ascii="Times New Roman" w:hAnsi="Times New Roman" w:cs="Times New Roman"/>
          <w:szCs w:val="21"/>
        </w:rPr>
      </w:pPr>
      <w:r w:rsidRPr="00B32118">
        <w:rPr>
          <w:rFonts w:ascii="Times New Roman" w:hAnsi="Times New Roman" w:cs="Times New Roman"/>
          <w:b/>
          <w:bCs/>
        </w:rPr>
        <w:t>Table S1.</w:t>
      </w:r>
      <w:r w:rsidRPr="00B32118">
        <w:rPr>
          <w:rFonts w:ascii="Times New Roman" w:hAnsi="Times New Roman" w:cs="Times New Roman"/>
        </w:rPr>
        <w:t xml:space="preserve">  Association of nap duration and HDC in multivariable logistic regression when stratified by sex</w:t>
      </w:r>
    </w:p>
    <w:tbl>
      <w:tblPr>
        <w:tblW w:w="11633" w:type="dxa"/>
        <w:tblInd w:w="-18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781"/>
        <w:gridCol w:w="2161"/>
        <w:gridCol w:w="1169"/>
        <w:gridCol w:w="2268"/>
        <w:gridCol w:w="993"/>
        <w:gridCol w:w="2268"/>
        <w:gridCol w:w="890"/>
      </w:tblGrid>
      <w:tr w:rsidR="009A4A1A" w:rsidRPr="00B32118" w14:paraId="54BB11F1" w14:textId="77777777" w:rsidTr="006E7F48">
        <w:trPr>
          <w:trHeight w:val="279"/>
        </w:trPr>
        <w:tc>
          <w:tcPr>
            <w:tcW w:w="1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A835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Nap </w:t>
            </w: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uration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DE1C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B79E62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43D0A6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A828E1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34F888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2F6D78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877C5E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A4A1A" w:rsidRPr="00B32118" w14:paraId="20C67271" w14:textId="77777777" w:rsidTr="006E7F48">
        <w:trPr>
          <w:trHeight w:val="279"/>
        </w:trPr>
        <w:tc>
          <w:tcPr>
            <w:tcW w:w="11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24B1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617C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9AF3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R</w:t>
            </w: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525D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9DD0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R</w:t>
            </w: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2135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D6C7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R</w:t>
            </w:r>
            <w:r w:rsidRPr="00130DB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790C" w14:textId="77777777" w:rsidR="009A4A1A" w:rsidRPr="00130DB6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9A4A1A" w:rsidRPr="00B32118" w14:paraId="5303B20D" w14:textId="77777777" w:rsidTr="006E7F48">
        <w:trPr>
          <w:trHeight w:val="279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0B8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0A66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AD5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BF78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5402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9C7A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E6AA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C26E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A1A" w:rsidRPr="00B32118" w14:paraId="4B0F6B09" w14:textId="77777777" w:rsidTr="006E7F48">
        <w:trPr>
          <w:trHeight w:val="279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FD2907C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BFDD73C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1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3437121B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FBE7292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3E1FF0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5BE5F2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9151C0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3FA0E9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4A1A" w:rsidRPr="00B32118" w14:paraId="05382CF1" w14:textId="77777777" w:rsidTr="006E7F48">
        <w:trPr>
          <w:trHeight w:val="279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98A157B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h, 0.5h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166E806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7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53E00DF0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 (0.646, 1.275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5838F45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1C372A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5 (0.816, 1.63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7D0BB7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3753EE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 (0.758, 1.557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199BB33F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</w:t>
            </w:r>
          </w:p>
        </w:tc>
      </w:tr>
      <w:tr w:rsidR="009A4A1A" w:rsidRPr="00B32118" w14:paraId="799E52D9" w14:textId="77777777" w:rsidTr="006E7F48">
        <w:trPr>
          <w:trHeight w:val="279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720BDBD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5h, 1h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E1BF19A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7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311050A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 (0.903, 1.593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9F3CB5F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CDE322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46 (1.003, 1.78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8F9793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B69E92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7 (0.952, 1.72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0EE1B68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9A4A1A" w:rsidRPr="00B32118" w14:paraId="382DD528" w14:textId="77777777" w:rsidTr="006E7F48">
        <w:trPr>
          <w:trHeight w:val="279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9DD4897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h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936A923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51038D37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04 (1.056, 2.096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04D473B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B26A83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45 (1.219, 2.45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AD19C0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C1C5D2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77 (1.165, 2.369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DCEF8DB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9A4A1A" w:rsidRPr="00B32118" w14:paraId="22D99A28" w14:textId="77777777" w:rsidTr="006E7F48">
        <w:trPr>
          <w:trHeight w:val="279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1573313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94F4E0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1271FCA7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9F6416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38B343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41E1D1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80C58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62775A9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A1A" w:rsidRPr="00B32118" w14:paraId="6D55F88F" w14:textId="77777777" w:rsidTr="006E7F48">
        <w:trPr>
          <w:trHeight w:val="279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0FBA822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16DCB4A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5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0C1C8C6F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E443ACB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9047A0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18A2B5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26F4F1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98F6657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4A1A" w:rsidRPr="00B32118" w14:paraId="101017E9" w14:textId="77777777" w:rsidTr="006E7F48">
        <w:trPr>
          <w:trHeight w:val="279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62D87CE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h, 0.5h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BBF9511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5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2FC6A5F6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89 (1.243, 2.279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2D9A0B6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F757DC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46 (1.013, 1.78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F26293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BC5819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49 (1.270, 2.387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58CA7D9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A4A1A" w:rsidRPr="00B32118" w14:paraId="0E7D59E2" w14:textId="77777777" w:rsidTr="006E7F48">
        <w:trPr>
          <w:trHeight w:val="279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4720495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5h, 1h)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526B826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3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2973527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35 (1.417, 2.624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830403B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1CE176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39 (1.081, 1.90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025764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DF63FB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54 (1.269, 2.40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60B670E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A4A1A" w:rsidRPr="00B32118" w14:paraId="5F0CD815" w14:textId="77777777" w:rsidTr="006E7F48">
        <w:trPr>
          <w:trHeight w:val="279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9EDE5C0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h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693EEDC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6</w:t>
            </w:r>
          </w:p>
        </w:tc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643F4E5A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28 (1.027, 1.972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BADCA21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30425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53 (1.269, 2.40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6E8C54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0A423D" w14:textId="77777777" w:rsidR="009A4A1A" w:rsidRPr="00130DB6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49 (1.174, 2.296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F9C0231" w14:textId="77777777" w:rsidR="009A4A1A" w:rsidRPr="00130DB6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0D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</w:tbl>
    <w:p w14:paraId="0ACA8602" w14:textId="77777777" w:rsidR="009A4A1A" w:rsidRPr="00B32118" w:rsidRDefault="009A4A1A" w:rsidP="009A4A1A">
      <w:pPr>
        <w:rPr>
          <w:rFonts w:ascii="Times New Roman" w:hAnsi="Times New Roman" w:cs="Times New Roman"/>
        </w:rPr>
      </w:pPr>
      <w:r w:rsidRPr="00B32118">
        <w:rPr>
          <w:rFonts w:ascii="Times New Roman" w:hAnsi="Times New Roman" w:cs="Times New Roman"/>
          <w:vertAlign w:val="superscript"/>
        </w:rPr>
        <w:t>a</w:t>
      </w:r>
      <w:r w:rsidRPr="00B32118">
        <w:rPr>
          <w:rFonts w:ascii="Times New Roman" w:hAnsi="Times New Roman" w:cs="Times New Roman"/>
        </w:rPr>
        <w:t> Covariables in model 1: no confounding factors were adjusted. </w:t>
      </w:r>
      <w:r w:rsidRPr="00B32118">
        <w:rPr>
          <w:rFonts w:ascii="Times New Roman" w:hAnsi="Times New Roman" w:cs="Times New Roman"/>
          <w:vertAlign w:val="superscript"/>
        </w:rPr>
        <w:t>b</w:t>
      </w:r>
      <w:r w:rsidRPr="00B32118">
        <w:rPr>
          <w:rFonts w:ascii="Times New Roman" w:hAnsi="Times New Roman" w:cs="Times New Roman"/>
        </w:rPr>
        <w:t> Covariables in model 2: age, ethnicity, </w:t>
      </w:r>
      <w:r w:rsidRPr="00B32118">
        <w:rPr>
          <w:rFonts w:ascii="Times New Roman" w:hAnsi="Times New Roman" w:cs="Times New Roman"/>
          <w:vertAlign w:val="superscript"/>
        </w:rPr>
        <w:t>c</w:t>
      </w:r>
      <w:r w:rsidRPr="00B32118">
        <w:rPr>
          <w:rFonts w:ascii="Times New Roman" w:hAnsi="Times New Roman" w:cs="Times New Roman"/>
        </w:rPr>
        <w:t> Covariables in model 3: Model 2 + residence, annual household income, central obesity, smoke, drink, salt intake, physical activity, sleep duration, sleep disorder. OR indicates odds ratio; Ref, reference; CI, confidence interval.</w:t>
      </w:r>
    </w:p>
    <w:p w14:paraId="1683AF2E" w14:textId="77777777" w:rsidR="009A4A1A" w:rsidRPr="00B32118" w:rsidRDefault="009A4A1A" w:rsidP="009A4A1A">
      <w:pPr>
        <w:rPr>
          <w:rFonts w:ascii="Times New Roman" w:hAnsi="Times New Roman" w:cs="Times New Roman"/>
          <w:szCs w:val="21"/>
        </w:rPr>
      </w:pPr>
    </w:p>
    <w:p w14:paraId="54E430E1" w14:textId="77777777" w:rsidR="009A4A1A" w:rsidRPr="00B32118" w:rsidRDefault="009A4A1A" w:rsidP="009A4A1A">
      <w:pPr>
        <w:rPr>
          <w:rFonts w:ascii="Times New Roman" w:hAnsi="Times New Roman" w:cs="Times New Roman"/>
        </w:rPr>
      </w:pPr>
      <w:r w:rsidRPr="00B32118">
        <w:rPr>
          <w:rFonts w:ascii="Times New Roman" w:hAnsi="Times New Roman" w:cs="Times New Roman"/>
          <w:b/>
          <w:bCs/>
        </w:rPr>
        <w:t>Table S2.</w:t>
      </w:r>
      <w:r w:rsidRPr="00B32118">
        <w:rPr>
          <w:rFonts w:ascii="Times New Roman" w:hAnsi="Times New Roman" w:cs="Times New Roman"/>
        </w:rPr>
        <w:t xml:space="preserve">  Association of nap duration and HDC in multivariable logistic regression when stratified by age</w:t>
      </w:r>
    </w:p>
    <w:tbl>
      <w:tblPr>
        <w:tblW w:w="11766" w:type="dxa"/>
        <w:tblInd w:w="-18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2268"/>
        <w:gridCol w:w="1134"/>
        <w:gridCol w:w="2268"/>
        <w:gridCol w:w="992"/>
        <w:gridCol w:w="2127"/>
        <w:gridCol w:w="992"/>
      </w:tblGrid>
      <w:tr w:rsidR="009A4A1A" w:rsidRPr="00B32118" w14:paraId="2F7C9F3F" w14:textId="77777777" w:rsidTr="006E7F48">
        <w:trPr>
          <w:trHeight w:val="28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1848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ap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ur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5540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9762F3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BBD0EE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4B0D56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4B4BAD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A2DE80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3EA63F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A4A1A" w:rsidRPr="00B32118" w14:paraId="0DD6B4BB" w14:textId="77777777" w:rsidTr="006E7F48">
        <w:trPr>
          <w:trHeight w:val="280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FDFD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C567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C8DF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R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05A7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AE0F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OR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5FD8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DEF9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R</w:t>
            </w: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D9E3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9A4A1A" w:rsidRPr="00B32118" w14:paraId="52C247FD" w14:textId="77777777" w:rsidTr="006E7F48">
        <w:trPr>
          <w:trHeight w:val="28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268E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C70A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9FFB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1AE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6F9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AC05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E16F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19D8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A1A" w:rsidRPr="00B32118" w14:paraId="3A3682C6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508A8F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E034A9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5137C0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D49100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CB7515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57766D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671E99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D95BF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4A1A" w:rsidRPr="00B32118" w14:paraId="71DCC0EE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3BD38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h, 0.5h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BEFEA3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3B7F4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 (0.465, 2.96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E3B8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8F8722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 (0.423, 2.72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40074F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65210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 (0.358, 2.4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05C9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</w:t>
            </w:r>
          </w:p>
        </w:tc>
      </w:tr>
      <w:tr w:rsidR="009A4A1A" w:rsidRPr="00B32118" w14:paraId="3A15F677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E24D97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5h, 1h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C77FAF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7A30A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3 (0.803, 3.85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8FC23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DDAE8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5 (0.692, 3.3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CFC0E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DE99E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0 (0.616, 3.2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2ED49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</w:t>
            </w:r>
          </w:p>
        </w:tc>
      </w:tr>
      <w:tr w:rsidR="009A4A1A" w:rsidRPr="00B32118" w14:paraId="3BD6A078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9D1143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AC35F8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9F4408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8 (0.701, 4.98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1D80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CA28FD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3 (0.650, 4.67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34994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7A7A2B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2 (0.529, 4.82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DC7CC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9A4A1A" w:rsidRPr="00B32118" w14:paraId="0AB352C9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D700BF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5-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44817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27A98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F0D6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D1600A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5E27A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238768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E8FE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A1A" w:rsidRPr="00B32118" w14:paraId="76330D45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B8F89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3E3C2E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97A081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54F01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4A08B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FE3C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01A5ED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475921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4A1A" w:rsidRPr="00B32118" w14:paraId="38A7711C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90F87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h, 0.5h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97E1F1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C39AB1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65 (1.070, 1.98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23E5C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EF22E5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4 (0.986, 1.8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A6C01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AE40C5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1 (0.834, 1.6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F7C0A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</w:t>
            </w:r>
          </w:p>
        </w:tc>
      </w:tr>
      <w:tr w:rsidR="009A4A1A" w:rsidRPr="00B32118" w14:paraId="15660DF4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B04DC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5h, 1h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E61C8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E222A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44 (1.078, 1.92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7CA1E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F1A0E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3 (0.970, 1.7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B602F4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9C0B7E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5 (0.864, 1.5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71AF7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</w:t>
            </w:r>
          </w:p>
        </w:tc>
      </w:tr>
      <w:tr w:rsidR="009A4A1A" w:rsidRPr="00B32118" w14:paraId="494B80ED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31FE5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F63781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BC0DAE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241 (1.623, 3.06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5A06E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C87C19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96 (1.511, 2.87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D804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3F22A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106 (1.499, 2.9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2101B5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A4A1A" w:rsidRPr="00B32118" w14:paraId="1883E8CB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9DEDD2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B97670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01AF48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E3C1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441D8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2D1EA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FDD45E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C902F8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A1A" w:rsidRPr="00B32118" w14:paraId="6A36C01B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868199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2699DC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E9472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5B0F1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5EA51E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15FD8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F6A32E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DF010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4A1A" w:rsidRPr="00B32118" w14:paraId="21D97480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4BADA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h, 0.5h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311E6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673945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43 (1.285, 2.59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CD13B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C36AA5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93 (1.249, 2.53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DF2E3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FC813E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57 (1.067, 2.2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70721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9A4A1A" w:rsidRPr="00B32118" w14:paraId="5F44CC40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7218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5h, 1h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AEE9E6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5007ED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39 (1.066, 1.9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CF41A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3D5D9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04 (1.037, 1.88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3C430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E3F680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6 (0.976, 1.8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4649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9A4A1A" w:rsidRPr="00B32118" w14:paraId="0E17407D" w14:textId="77777777" w:rsidTr="006E7F48">
        <w:trPr>
          <w:trHeight w:val="2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5C9EC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43DE8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BBED4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8 (0.923, 1.9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AA4A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B1E5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1 (0.900, 1.87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7C5A0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D552AF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1 (0.842, 1.79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D1C8F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</w:t>
            </w:r>
          </w:p>
        </w:tc>
      </w:tr>
    </w:tbl>
    <w:p w14:paraId="2D11BAF3" w14:textId="77777777" w:rsidR="009A4A1A" w:rsidRPr="00B32118" w:rsidRDefault="009A4A1A" w:rsidP="009A4A1A">
      <w:pPr>
        <w:rPr>
          <w:rFonts w:ascii="Times New Roman" w:hAnsi="Times New Roman" w:cs="Times New Roman"/>
        </w:rPr>
      </w:pPr>
      <w:r w:rsidRPr="00B32118">
        <w:rPr>
          <w:rFonts w:ascii="Times New Roman" w:hAnsi="Times New Roman" w:cs="Times New Roman"/>
          <w:vertAlign w:val="superscript"/>
        </w:rPr>
        <w:t>a</w:t>
      </w:r>
      <w:r w:rsidRPr="00B32118">
        <w:rPr>
          <w:rFonts w:ascii="Times New Roman" w:hAnsi="Times New Roman" w:cs="Times New Roman"/>
        </w:rPr>
        <w:t> Covariables in model 1: no confounding factors were adjusted. </w:t>
      </w:r>
      <w:r w:rsidRPr="00B32118">
        <w:rPr>
          <w:rFonts w:ascii="Times New Roman" w:hAnsi="Times New Roman" w:cs="Times New Roman"/>
          <w:vertAlign w:val="superscript"/>
        </w:rPr>
        <w:t>b</w:t>
      </w:r>
      <w:r w:rsidRPr="00B32118">
        <w:rPr>
          <w:rFonts w:ascii="Times New Roman" w:hAnsi="Times New Roman" w:cs="Times New Roman"/>
        </w:rPr>
        <w:t> Covariables in model 2: sex, ethnicity, </w:t>
      </w:r>
      <w:r w:rsidRPr="00B32118">
        <w:rPr>
          <w:rFonts w:ascii="Times New Roman" w:hAnsi="Times New Roman" w:cs="Times New Roman"/>
          <w:vertAlign w:val="superscript"/>
        </w:rPr>
        <w:t>c</w:t>
      </w:r>
      <w:r w:rsidRPr="00B32118">
        <w:rPr>
          <w:rFonts w:ascii="Times New Roman" w:hAnsi="Times New Roman" w:cs="Times New Roman"/>
        </w:rPr>
        <w:t> Covariables in model 3: Model 2 + residence, annual household income, central obesity, smoke, drink, salt intake, physical activity, sleep duration, sleep disorder. OR indicates odds ratio; Ref, reference; CI, confidence interval.</w:t>
      </w:r>
    </w:p>
    <w:p w14:paraId="1C3DD751" w14:textId="77777777" w:rsidR="009A4A1A" w:rsidRPr="00B32118" w:rsidRDefault="009A4A1A" w:rsidP="009A4A1A">
      <w:pPr>
        <w:rPr>
          <w:rFonts w:ascii="Times New Roman" w:hAnsi="Times New Roman" w:cs="Times New Roman"/>
          <w:szCs w:val="21"/>
        </w:rPr>
      </w:pPr>
    </w:p>
    <w:p w14:paraId="0B7A0C81" w14:textId="77777777" w:rsidR="009A4A1A" w:rsidRPr="002C1E50" w:rsidRDefault="009A4A1A" w:rsidP="009A4A1A">
      <w:pPr>
        <w:rPr>
          <w:rFonts w:ascii="Times New Roman" w:hAnsi="Times New Roman" w:cs="Times New Roman"/>
        </w:rPr>
      </w:pPr>
      <w:r w:rsidRPr="00B3211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 w:rsidRPr="00B32118">
        <w:rPr>
          <w:rFonts w:ascii="Times New Roman" w:hAnsi="Times New Roman" w:cs="Times New Roman"/>
          <w:b/>
          <w:bCs/>
        </w:rPr>
        <w:t>.</w:t>
      </w:r>
      <w:r w:rsidRPr="00B32118">
        <w:rPr>
          <w:rFonts w:ascii="Times New Roman" w:hAnsi="Times New Roman" w:cs="Times New Roman"/>
        </w:rPr>
        <w:t xml:space="preserve">  Association of nap duration and HDC in multivariable logistic regression when </w:t>
      </w:r>
      <w:r w:rsidRPr="00B32118">
        <w:rPr>
          <w:rFonts w:ascii="Times New Roman" w:hAnsi="Times New Roman" w:cs="Times New Roman"/>
        </w:rPr>
        <w:lastRenderedPageBreak/>
        <w:t xml:space="preserve">stratified by </w:t>
      </w:r>
      <w:r>
        <w:rPr>
          <w:rFonts w:ascii="Times New Roman" w:hAnsi="Times New Roman" w:cs="Times New Roman" w:hint="eastAsia"/>
        </w:rPr>
        <w:t>ethnicity</w:t>
      </w:r>
    </w:p>
    <w:tbl>
      <w:tblPr>
        <w:tblW w:w="6997" w:type="pct"/>
        <w:tblInd w:w="-17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10"/>
        <w:gridCol w:w="2272"/>
        <w:gridCol w:w="988"/>
        <w:gridCol w:w="2266"/>
        <w:gridCol w:w="993"/>
        <w:gridCol w:w="2269"/>
        <w:gridCol w:w="990"/>
      </w:tblGrid>
      <w:tr w:rsidR="009A4A1A" w:rsidRPr="002C1E50" w14:paraId="2EB69F9D" w14:textId="77777777" w:rsidTr="006E7F48">
        <w:trPr>
          <w:trHeight w:val="280"/>
        </w:trPr>
        <w:tc>
          <w:tcPr>
            <w:tcW w:w="4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3E6EAD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E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p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uration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28DD6E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9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C3A519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  <w:r w:rsidRPr="002C1E5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16549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B753A7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  <w:r w:rsidRPr="002C1E5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10CEA3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D41A0E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  <w:r w:rsidRPr="002C1E5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F88FEF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A4A1A" w:rsidRPr="002C1E50" w14:paraId="7FD38ADB" w14:textId="77777777" w:rsidTr="006E7F48">
        <w:trPr>
          <w:trHeight w:val="222"/>
        </w:trPr>
        <w:tc>
          <w:tcPr>
            <w:tcW w:w="48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1112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9A81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4532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R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4C3B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4EB2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OR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E5A5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C2C2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R</w:t>
            </w: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61D2" w14:textId="77777777" w:rsidR="009A4A1A" w:rsidRPr="00B32118" w:rsidRDefault="009A4A1A" w:rsidP="006E7F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9A4A1A" w:rsidRPr="002C1E50" w14:paraId="57C5B5C4" w14:textId="77777777" w:rsidTr="006E7F48">
        <w:trPr>
          <w:trHeight w:val="280"/>
        </w:trPr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DE0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ong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B71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D3A1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C55F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86FC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313C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B3C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78C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A1A" w:rsidRPr="002C1E50" w14:paraId="506317CB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6DB13D1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D941D2E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9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263048E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5697B92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5AB6459D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D996D02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21F79875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2A072DB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4A1A" w:rsidRPr="002C1E50" w14:paraId="6C8FE6C4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494B798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h, 0.5h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853E476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1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25705D15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23 (1.111, 2.333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2AFBCC7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0AEA0972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07 (1.295, 2.766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F79042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0A1064F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35 (1.016, 2.283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C7C031A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9A4A1A" w:rsidRPr="002C1E50" w14:paraId="670F0385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794E3D0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5h, 1h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5F4911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226EA96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7 (0.866, 1.746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A656E9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704F999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8 (0.883, 1.799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8C381A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3F50E69D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0 (0.774, 1.63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DABE8CF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</w:t>
            </w:r>
          </w:p>
        </w:tc>
      </w:tr>
      <w:tr w:rsidR="009A4A1A" w:rsidRPr="002C1E50" w14:paraId="37EE251B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606F99B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h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A2858E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1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39EA4EAF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12 (1.255, 2.580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CD96EF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6C828F9B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77 (1.084, 2.261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7CC2F0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F3449C1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99 (1.082, 2.333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3FE256A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9A4A1A" w:rsidRPr="002C1E50" w14:paraId="467874D6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6124F3B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ao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7765CC8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22D23009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48998C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5DB68CB0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F4034F2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D3C0F2B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41EA3A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A1A" w:rsidRPr="002C1E50" w14:paraId="42B135F1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162720AB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61CFB50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2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50E218EF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CE35FD2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09DFAA59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496CE81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087D1138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10A497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4A1A" w:rsidRPr="002C1E50" w14:paraId="0AB2C343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36F44FB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h, 0.5h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EB6104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8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299B250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 (0.777, 1.756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FE817B1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45E1CA3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6 (0.909, 2.090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216EBC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45F342A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 (0.696, 1.69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360FC11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</w:tr>
      <w:tr w:rsidR="009A4A1A" w:rsidRPr="002C1E50" w14:paraId="133B4F58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6F9A5D4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5h, 1h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25B6A3E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8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7807972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55 (1.018, 2.054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63E89B6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3835DD2A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35 (1.065, 2.185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5726A21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15E2D9C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4 (0.876, 1.86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508874C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</w:t>
            </w:r>
          </w:p>
        </w:tc>
      </w:tr>
      <w:tr w:rsidR="009A4A1A" w:rsidRPr="002C1E50" w14:paraId="36437891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55FA98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h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1F8641C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51255080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216 (1.438, 3.319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F8E1F89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2A5C86DD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179 (1.402, 3.303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AAE99B0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74AC0C4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20 (1.208, 2.975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9D1F226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9A4A1A" w:rsidRPr="002C1E50" w14:paraId="383BE4C9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55752792" w14:textId="6152CC6E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uye</w:t>
            </w:r>
            <w:r w:rsidR="009F6D5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7BDE2A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4D06A7BB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35D8CCC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06EF3C1D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2E1DB6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4DAA16F1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13EFB50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4A1A" w:rsidRPr="002C1E50" w14:paraId="75B1147D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6CC4B9C0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216E69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5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53985790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6641811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18FBF51B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4F6D7BD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CBF39B6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F15E2F8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4A1A" w:rsidRPr="002C1E50" w14:paraId="1CBBF64B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56BFBCB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h, 0.5h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AA7624E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3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42730FB8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7 (0.792, 1.691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32EE753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496D410E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 (0.915,1.981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F65911F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767D46B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1 (0.835, 1.84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F0E255B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</w:t>
            </w:r>
          </w:p>
        </w:tc>
      </w:tr>
      <w:tr w:rsidR="009A4A1A" w:rsidRPr="002C1E50" w14:paraId="51C24361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71E453B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5h, 1h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6D7836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3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05A9A7E2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03 (1.004, 1.947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89A2AAB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2D63CA59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 (0.970,1.900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8568535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5A412A07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2 (0.984, 1.957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0F63E57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9A4A1A" w:rsidRPr="002C1E50" w14:paraId="5FE3CB55" w14:textId="77777777" w:rsidTr="006E7F48">
        <w:trPr>
          <w:trHeight w:val="280"/>
        </w:trPr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249FCDC9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h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1A660ED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06E133D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4 (0.959, 2.261)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88DE352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975" w:type="pct"/>
            <w:shd w:val="clear" w:color="auto" w:fill="auto"/>
            <w:noWrap/>
            <w:vAlign w:val="center"/>
            <w:hideMark/>
          </w:tcPr>
          <w:p w14:paraId="46568712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6 (0.935, 2.234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088A5EB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14:paraId="1551DCD3" w14:textId="77777777" w:rsidR="009A4A1A" w:rsidRPr="00B32118" w:rsidRDefault="009A4A1A" w:rsidP="006E7F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6 (0.884, 2.174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09143D4" w14:textId="77777777" w:rsidR="009A4A1A" w:rsidRPr="00B32118" w:rsidRDefault="009A4A1A" w:rsidP="006E7F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21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</w:tr>
    </w:tbl>
    <w:p w14:paraId="40FC5DA0" w14:textId="77777777" w:rsidR="009A4A1A" w:rsidRPr="002C1E50" w:rsidRDefault="009A4A1A" w:rsidP="009A4A1A">
      <w:pPr>
        <w:rPr>
          <w:rFonts w:ascii="Times New Roman" w:hAnsi="Times New Roman" w:cs="Times New Roman"/>
        </w:rPr>
      </w:pPr>
      <w:r w:rsidRPr="002C1E50">
        <w:rPr>
          <w:rFonts w:ascii="Times New Roman" w:hAnsi="Times New Roman" w:cs="Times New Roman"/>
          <w:vertAlign w:val="superscript"/>
        </w:rPr>
        <w:t>a</w:t>
      </w:r>
      <w:r w:rsidRPr="002C1E50">
        <w:rPr>
          <w:rFonts w:ascii="Times New Roman" w:hAnsi="Times New Roman" w:cs="Times New Roman"/>
        </w:rPr>
        <w:t> Covariables in model 1: no confounding factors were adjusted. </w:t>
      </w:r>
      <w:r w:rsidRPr="002C1E50">
        <w:rPr>
          <w:rFonts w:ascii="Times New Roman" w:hAnsi="Times New Roman" w:cs="Times New Roman"/>
          <w:vertAlign w:val="superscript"/>
        </w:rPr>
        <w:t>b</w:t>
      </w:r>
      <w:r w:rsidRPr="002C1E50">
        <w:rPr>
          <w:rFonts w:ascii="Times New Roman" w:hAnsi="Times New Roman" w:cs="Times New Roman"/>
        </w:rPr>
        <w:t> Covariables in model 2: sex, age, </w:t>
      </w:r>
      <w:r w:rsidRPr="002C1E50">
        <w:rPr>
          <w:rFonts w:ascii="Times New Roman" w:hAnsi="Times New Roman" w:cs="Times New Roman"/>
          <w:vertAlign w:val="superscript"/>
        </w:rPr>
        <w:t>c</w:t>
      </w:r>
      <w:r w:rsidRPr="002C1E50">
        <w:rPr>
          <w:rFonts w:ascii="Times New Roman" w:hAnsi="Times New Roman" w:cs="Times New Roman"/>
        </w:rPr>
        <w:t> Covariables in model 3: Model 2 + residence, annual household income, central obesity, smoke, drink, salt intake, physical activity, sleep duration, sleep disorder. OR indicates odds ratio; Ref, reference; CI, confidence interval.</w:t>
      </w:r>
    </w:p>
    <w:p w14:paraId="629BAE85" w14:textId="77777777" w:rsidR="00B75461" w:rsidRDefault="00B75461">
      <w:pPr>
        <w:rPr>
          <w:rFonts w:hint="eastAsia"/>
        </w:rPr>
      </w:pPr>
    </w:p>
    <w:sectPr w:rsidR="00B75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A1A"/>
    <w:rsid w:val="004B2113"/>
    <w:rsid w:val="009A4A1A"/>
    <w:rsid w:val="009F6D56"/>
    <w:rsid w:val="00B0677A"/>
    <w:rsid w:val="00B75461"/>
    <w:rsid w:val="00F1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8077D"/>
  <w15:chartTrackingRefBased/>
  <w15:docId w15:val="{9029CAE3-8EA2-4B2A-821B-905695787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A1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4A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4A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4A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4A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4A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4A1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4A1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4A1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4A1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4A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4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4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4A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4A1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4A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4A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4A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4A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4A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4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4A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4A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4A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4A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4A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4A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4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4A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4A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 cu</dc:creator>
  <cp:keywords/>
  <dc:description/>
  <cp:lastModifiedBy>cu cu</cp:lastModifiedBy>
  <cp:revision>2</cp:revision>
  <dcterms:created xsi:type="dcterms:W3CDTF">2025-04-15T08:26:00Z</dcterms:created>
  <dcterms:modified xsi:type="dcterms:W3CDTF">2025-04-15T08:26:00Z</dcterms:modified>
</cp:coreProperties>
</file>